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/>
    <w:p w:rsidR="00A12BD3" w:rsidRDefault="00A12BD3" w:rsidP="00A12BD3"/>
    <w:p w:rsidR="00A12BD3" w:rsidRDefault="00A12BD3" w:rsidP="00A12BD3"/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3</w:t>
      </w:r>
      <w:r w:rsidR="003525C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12ECE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shoot fresh weight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285"/>
        <w:gridCol w:w="61"/>
        <w:gridCol w:w="1224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 cd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9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8 d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3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7 d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1 d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2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1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1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1 d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6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9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7 d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7 d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7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3.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4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6 c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3 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9.8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0.7 b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5.1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4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8.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4.7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 e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8 g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9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  <w:proofErr w:type="spellEnd"/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4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7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3 g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8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1 f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5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4 h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8 g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8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3.7 a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0.6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1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9.9 a</w:t>
            </w:r>
          </w:p>
        </w:tc>
        <w:tc>
          <w:tcPr>
            <w:tcW w:w="1285" w:type="dxa"/>
            <w:gridSpan w:val="2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9.05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sectPr w:rsidR="00A12BD3" w:rsidRPr="00984B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7A4" w:rsidRDefault="003977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3977A4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7A4" w:rsidRDefault="003977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7A4" w:rsidRDefault="003977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7A4" w:rsidRDefault="003977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77A4" w:rsidRDefault="003977A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525CD"/>
    <w:rsid w:val="003977A4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12ECE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5:00Z</dcterms:modified>
</cp:coreProperties>
</file>